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03EF6" w14:textId="66336C62" w:rsidR="002C44FE" w:rsidRDefault="002C44FE" w:rsidP="00E237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DD1EA01" wp14:editId="18D5DA3E">
            <wp:extent cx="6083808" cy="343814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3808" cy="3438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94AD9" w14:textId="7A3342CD" w:rsidR="00F07455" w:rsidRDefault="00F07455" w:rsidP="00ED15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75433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30E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030E0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30E0">
        <w:rPr>
          <w:rFonts w:ascii="Times New Roman" w:hAnsi="Times New Roman" w:cs="Times New Roman"/>
          <w:b/>
          <w:bCs/>
          <w:sz w:val="24"/>
          <w:szCs w:val="24"/>
        </w:rPr>
        <w:t xml:space="preserve"> Calibration curves and decisive curve analysis of the nomogram in the </w:t>
      </w:r>
      <w:r>
        <w:rPr>
          <w:rFonts w:ascii="Times New Roman" w:hAnsi="Times New Roman" w:cs="Times New Roman"/>
          <w:b/>
          <w:bCs/>
          <w:sz w:val="24"/>
          <w:szCs w:val="24"/>
        </w:rPr>
        <w:t>training</w:t>
      </w:r>
      <w:r w:rsidRPr="00B030E0">
        <w:rPr>
          <w:rFonts w:ascii="Times New Roman" w:hAnsi="Times New Roman" w:cs="Times New Roman"/>
          <w:b/>
          <w:bCs/>
          <w:sz w:val="24"/>
          <w:szCs w:val="24"/>
        </w:rPr>
        <w:t xml:space="preserve"> cohort.</w:t>
      </w:r>
      <w:r>
        <w:rPr>
          <w:rFonts w:ascii="Times New Roman" w:hAnsi="Times New Roman" w:cs="Times New Roman"/>
          <w:sz w:val="24"/>
          <w:szCs w:val="24"/>
        </w:rPr>
        <w:t xml:space="preserve"> A-C: 1-, 3- and 5-year calibration curves. D-F: 1-, 3- and 5-year decisive </w:t>
      </w:r>
      <w:r w:rsidR="00323EBC">
        <w:rPr>
          <w:rFonts w:ascii="Times New Roman" w:hAnsi="Times New Roman" w:cs="Times New Roman" w:hint="eastAsia"/>
          <w:sz w:val="24"/>
          <w:szCs w:val="24"/>
        </w:rPr>
        <w:t>curve</w:t>
      </w:r>
      <w:r w:rsidR="00323E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es. </w:t>
      </w:r>
    </w:p>
    <w:p w14:paraId="3AEFBDCE" w14:textId="46AB1DEE" w:rsidR="00A233B7" w:rsidRPr="00F8240C" w:rsidRDefault="00A233B7" w:rsidP="00C51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233B7" w:rsidRPr="00F8240C" w:rsidSect="006D092A">
      <w:footerReference w:type="default" r:id="rId7"/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32018" w14:textId="77777777" w:rsidR="00F47B61" w:rsidRDefault="00F47B61" w:rsidP="00125BFE">
      <w:r>
        <w:separator/>
      </w:r>
    </w:p>
  </w:endnote>
  <w:endnote w:type="continuationSeparator" w:id="0">
    <w:p w14:paraId="4215D838" w14:textId="77777777" w:rsidR="00F47B61" w:rsidRDefault="00F47B61" w:rsidP="00125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2259808"/>
      <w:docPartObj>
        <w:docPartGallery w:val="Page Numbers (Bottom of Page)"/>
        <w:docPartUnique/>
      </w:docPartObj>
    </w:sdtPr>
    <w:sdtEndPr/>
    <w:sdtContent>
      <w:p w14:paraId="520F4BD3" w14:textId="4027DD94" w:rsidR="008E08F5" w:rsidRDefault="008E08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6CB06D" w14:textId="77777777" w:rsidR="008E08F5" w:rsidRDefault="008E08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535BF" w14:textId="77777777" w:rsidR="00F47B61" w:rsidRDefault="00F47B61" w:rsidP="00125BFE">
      <w:r>
        <w:separator/>
      </w:r>
    </w:p>
  </w:footnote>
  <w:footnote w:type="continuationSeparator" w:id="0">
    <w:p w14:paraId="10EEF27E" w14:textId="77777777" w:rsidR="00F47B61" w:rsidRDefault="00F47B61" w:rsidP="00125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 Trea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5pr92ps5vaphe5v0r5aaa62faxrrvw2swv&quot;&gt;Microbiota&lt;record-ids&gt;&lt;item&gt;89&lt;/item&gt;&lt;/record-ids&gt;&lt;/item&gt;&lt;/Libraries&gt;"/>
  </w:docVars>
  <w:rsids>
    <w:rsidRoot w:val="00800CD5"/>
    <w:rsid w:val="00000463"/>
    <w:rsid w:val="00030C00"/>
    <w:rsid w:val="0003566B"/>
    <w:rsid w:val="00036E2E"/>
    <w:rsid w:val="00037E8E"/>
    <w:rsid w:val="000408FC"/>
    <w:rsid w:val="00042EA7"/>
    <w:rsid w:val="0004415B"/>
    <w:rsid w:val="000667C4"/>
    <w:rsid w:val="00073DF2"/>
    <w:rsid w:val="00075B9C"/>
    <w:rsid w:val="00082AB8"/>
    <w:rsid w:val="000833BA"/>
    <w:rsid w:val="00090B4B"/>
    <w:rsid w:val="00093EB7"/>
    <w:rsid w:val="000953B8"/>
    <w:rsid w:val="000A66A3"/>
    <w:rsid w:val="000B3F70"/>
    <w:rsid w:val="000C16A4"/>
    <w:rsid w:val="000C739C"/>
    <w:rsid w:val="000E2153"/>
    <w:rsid w:val="000E728A"/>
    <w:rsid w:val="000F59DC"/>
    <w:rsid w:val="0010345A"/>
    <w:rsid w:val="00105B62"/>
    <w:rsid w:val="001071B8"/>
    <w:rsid w:val="001156FC"/>
    <w:rsid w:val="00123950"/>
    <w:rsid w:val="00125BFE"/>
    <w:rsid w:val="001314AB"/>
    <w:rsid w:val="00145509"/>
    <w:rsid w:val="00157364"/>
    <w:rsid w:val="00161639"/>
    <w:rsid w:val="00163532"/>
    <w:rsid w:val="00165DF5"/>
    <w:rsid w:val="001829D4"/>
    <w:rsid w:val="001845AF"/>
    <w:rsid w:val="0018636B"/>
    <w:rsid w:val="00191C9A"/>
    <w:rsid w:val="001A062F"/>
    <w:rsid w:val="001A7766"/>
    <w:rsid w:val="001B14A9"/>
    <w:rsid w:val="001B583E"/>
    <w:rsid w:val="001B5DDA"/>
    <w:rsid w:val="001B769E"/>
    <w:rsid w:val="001C09C0"/>
    <w:rsid w:val="001F22E1"/>
    <w:rsid w:val="00207F04"/>
    <w:rsid w:val="00213117"/>
    <w:rsid w:val="0021770F"/>
    <w:rsid w:val="00230EE8"/>
    <w:rsid w:val="002329D7"/>
    <w:rsid w:val="00232F10"/>
    <w:rsid w:val="002378E5"/>
    <w:rsid w:val="00242226"/>
    <w:rsid w:val="00245F9D"/>
    <w:rsid w:val="002474C1"/>
    <w:rsid w:val="002477A3"/>
    <w:rsid w:val="002548E2"/>
    <w:rsid w:val="00260812"/>
    <w:rsid w:val="00260D23"/>
    <w:rsid w:val="00270342"/>
    <w:rsid w:val="00275F6C"/>
    <w:rsid w:val="002837AD"/>
    <w:rsid w:val="002934C1"/>
    <w:rsid w:val="002B4582"/>
    <w:rsid w:val="002B56C6"/>
    <w:rsid w:val="002B6F8F"/>
    <w:rsid w:val="002C0BDF"/>
    <w:rsid w:val="002C44FE"/>
    <w:rsid w:val="002C6076"/>
    <w:rsid w:val="002D4C19"/>
    <w:rsid w:val="00300C87"/>
    <w:rsid w:val="00301D3A"/>
    <w:rsid w:val="00306ECA"/>
    <w:rsid w:val="00317CB3"/>
    <w:rsid w:val="003208E8"/>
    <w:rsid w:val="00323EBC"/>
    <w:rsid w:val="003305A9"/>
    <w:rsid w:val="0036100E"/>
    <w:rsid w:val="0036797A"/>
    <w:rsid w:val="0038366E"/>
    <w:rsid w:val="003859FF"/>
    <w:rsid w:val="00386257"/>
    <w:rsid w:val="003B2DD6"/>
    <w:rsid w:val="003C30D9"/>
    <w:rsid w:val="003C5FA2"/>
    <w:rsid w:val="003D4CF8"/>
    <w:rsid w:val="003E2537"/>
    <w:rsid w:val="003E5059"/>
    <w:rsid w:val="00411847"/>
    <w:rsid w:val="004135DA"/>
    <w:rsid w:val="00427A29"/>
    <w:rsid w:val="004530F2"/>
    <w:rsid w:val="00460F0A"/>
    <w:rsid w:val="0046681E"/>
    <w:rsid w:val="004668F5"/>
    <w:rsid w:val="0047028D"/>
    <w:rsid w:val="00491D42"/>
    <w:rsid w:val="00492AD5"/>
    <w:rsid w:val="004932C8"/>
    <w:rsid w:val="004A1006"/>
    <w:rsid w:val="004B59C5"/>
    <w:rsid w:val="004C3266"/>
    <w:rsid w:val="004C35D2"/>
    <w:rsid w:val="004C4679"/>
    <w:rsid w:val="004C65FA"/>
    <w:rsid w:val="004C6F4A"/>
    <w:rsid w:val="004C71C4"/>
    <w:rsid w:val="004C71FD"/>
    <w:rsid w:val="004F0421"/>
    <w:rsid w:val="00507D5F"/>
    <w:rsid w:val="0051318B"/>
    <w:rsid w:val="00513BE5"/>
    <w:rsid w:val="00514260"/>
    <w:rsid w:val="005272D8"/>
    <w:rsid w:val="00530EE8"/>
    <w:rsid w:val="00531DF0"/>
    <w:rsid w:val="00533CA8"/>
    <w:rsid w:val="00535370"/>
    <w:rsid w:val="005444B1"/>
    <w:rsid w:val="005509F5"/>
    <w:rsid w:val="0056042A"/>
    <w:rsid w:val="00565014"/>
    <w:rsid w:val="00566101"/>
    <w:rsid w:val="005669BF"/>
    <w:rsid w:val="0056740E"/>
    <w:rsid w:val="00584E2D"/>
    <w:rsid w:val="00584ED2"/>
    <w:rsid w:val="005912D4"/>
    <w:rsid w:val="0059147B"/>
    <w:rsid w:val="005A5A4C"/>
    <w:rsid w:val="005F5A1D"/>
    <w:rsid w:val="00605899"/>
    <w:rsid w:val="0060626A"/>
    <w:rsid w:val="00612110"/>
    <w:rsid w:val="00622DBA"/>
    <w:rsid w:val="00654F3D"/>
    <w:rsid w:val="00656C0E"/>
    <w:rsid w:val="00663C7E"/>
    <w:rsid w:val="00665476"/>
    <w:rsid w:val="006703B6"/>
    <w:rsid w:val="00675433"/>
    <w:rsid w:val="00682394"/>
    <w:rsid w:val="006841EF"/>
    <w:rsid w:val="006A48D0"/>
    <w:rsid w:val="006A79A0"/>
    <w:rsid w:val="006A7AB2"/>
    <w:rsid w:val="006C2482"/>
    <w:rsid w:val="006C29E5"/>
    <w:rsid w:val="006D092A"/>
    <w:rsid w:val="006D0B82"/>
    <w:rsid w:val="006D28C6"/>
    <w:rsid w:val="006E23DF"/>
    <w:rsid w:val="006E3AE5"/>
    <w:rsid w:val="006F0327"/>
    <w:rsid w:val="006F04A6"/>
    <w:rsid w:val="006F6FEB"/>
    <w:rsid w:val="00702C4A"/>
    <w:rsid w:val="00704444"/>
    <w:rsid w:val="00706BCF"/>
    <w:rsid w:val="007178BE"/>
    <w:rsid w:val="007214A8"/>
    <w:rsid w:val="00743A4D"/>
    <w:rsid w:val="0074648F"/>
    <w:rsid w:val="0075032E"/>
    <w:rsid w:val="00765757"/>
    <w:rsid w:val="00776106"/>
    <w:rsid w:val="00791206"/>
    <w:rsid w:val="00792B04"/>
    <w:rsid w:val="007936C4"/>
    <w:rsid w:val="00794442"/>
    <w:rsid w:val="00794BB5"/>
    <w:rsid w:val="007B099F"/>
    <w:rsid w:val="007B5739"/>
    <w:rsid w:val="007B6A1B"/>
    <w:rsid w:val="007C3D68"/>
    <w:rsid w:val="007C799E"/>
    <w:rsid w:val="007D0A0E"/>
    <w:rsid w:val="007E0E8F"/>
    <w:rsid w:val="00800CD5"/>
    <w:rsid w:val="00802E68"/>
    <w:rsid w:val="0080786B"/>
    <w:rsid w:val="00810B43"/>
    <w:rsid w:val="0081217D"/>
    <w:rsid w:val="00817995"/>
    <w:rsid w:val="00822524"/>
    <w:rsid w:val="0083171D"/>
    <w:rsid w:val="0083317E"/>
    <w:rsid w:val="008458B9"/>
    <w:rsid w:val="00867924"/>
    <w:rsid w:val="00870895"/>
    <w:rsid w:val="008746C4"/>
    <w:rsid w:val="008749F2"/>
    <w:rsid w:val="00875DE0"/>
    <w:rsid w:val="00890F33"/>
    <w:rsid w:val="008968AF"/>
    <w:rsid w:val="008B2421"/>
    <w:rsid w:val="008B57E7"/>
    <w:rsid w:val="008C3422"/>
    <w:rsid w:val="008E08F5"/>
    <w:rsid w:val="008E665A"/>
    <w:rsid w:val="008F5BC1"/>
    <w:rsid w:val="008F6262"/>
    <w:rsid w:val="009079B7"/>
    <w:rsid w:val="00912468"/>
    <w:rsid w:val="00923576"/>
    <w:rsid w:val="00957C51"/>
    <w:rsid w:val="00976A90"/>
    <w:rsid w:val="00983CE2"/>
    <w:rsid w:val="00996F69"/>
    <w:rsid w:val="009A3FC4"/>
    <w:rsid w:val="009B4AC2"/>
    <w:rsid w:val="009B6D4B"/>
    <w:rsid w:val="009C052C"/>
    <w:rsid w:val="009C0BA8"/>
    <w:rsid w:val="009C6AD2"/>
    <w:rsid w:val="009E284F"/>
    <w:rsid w:val="009E31AC"/>
    <w:rsid w:val="009F194D"/>
    <w:rsid w:val="009F32EF"/>
    <w:rsid w:val="009F3C99"/>
    <w:rsid w:val="009F5BE6"/>
    <w:rsid w:val="00A064B4"/>
    <w:rsid w:val="00A12C27"/>
    <w:rsid w:val="00A233B7"/>
    <w:rsid w:val="00A34EAA"/>
    <w:rsid w:val="00A365A8"/>
    <w:rsid w:val="00A50EBE"/>
    <w:rsid w:val="00A639A5"/>
    <w:rsid w:val="00AA6954"/>
    <w:rsid w:val="00AB18BA"/>
    <w:rsid w:val="00AB7CE4"/>
    <w:rsid w:val="00AD5847"/>
    <w:rsid w:val="00AE633D"/>
    <w:rsid w:val="00AE675C"/>
    <w:rsid w:val="00AF2F54"/>
    <w:rsid w:val="00B030E0"/>
    <w:rsid w:val="00B034B1"/>
    <w:rsid w:val="00B15840"/>
    <w:rsid w:val="00B21AF1"/>
    <w:rsid w:val="00B3345D"/>
    <w:rsid w:val="00B41383"/>
    <w:rsid w:val="00B4154D"/>
    <w:rsid w:val="00B41914"/>
    <w:rsid w:val="00B62707"/>
    <w:rsid w:val="00B76635"/>
    <w:rsid w:val="00B824F7"/>
    <w:rsid w:val="00B83E7E"/>
    <w:rsid w:val="00B847EC"/>
    <w:rsid w:val="00BA3582"/>
    <w:rsid w:val="00BA7D96"/>
    <w:rsid w:val="00BC1C02"/>
    <w:rsid w:val="00BE42A2"/>
    <w:rsid w:val="00BF0B0D"/>
    <w:rsid w:val="00BF46AD"/>
    <w:rsid w:val="00C14FA5"/>
    <w:rsid w:val="00C155B2"/>
    <w:rsid w:val="00C15DB8"/>
    <w:rsid w:val="00C2473C"/>
    <w:rsid w:val="00C375DD"/>
    <w:rsid w:val="00C51566"/>
    <w:rsid w:val="00C525D4"/>
    <w:rsid w:val="00C54615"/>
    <w:rsid w:val="00C65192"/>
    <w:rsid w:val="00C75A0D"/>
    <w:rsid w:val="00C83F86"/>
    <w:rsid w:val="00C96D79"/>
    <w:rsid w:val="00CA1AB0"/>
    <w:rsid w:val="00CA4E9B"/>
    <w:rsid w:val="00CB0798"/>
    <w:rsid w:val="00CE2895"/>
    <w:rsid w:val="00CE398B"/>
    <w:rsid w:val="00CE63AA"/>
    <w:rsid w:val="00CE64C1"/>
    <w:rsid w:val="00CE7155"/>
    <w:rsid w:val="00CF0662"/>
    <w:rsid w:val="00CF6520"/>
    <w:rsid w:val="00D03E1E"/>
    <w:rsid w:val="00D33771"/>
    <w:rsid w:val="00D54CF3"/>
    <w:rsid w:val="00D56D44"/>
    <w:rsid w:val="00D64D37"/>
    <w:rsid w:val="00D84789"/>
    <w:rsid w:val="00D8691A"/>
    <w:rsid w:val="00D9331D"/>
    <w:rsid w:val="00D9377E"/>
    <w:rsid w:val="00D95241"/>
    <w:rsid w:val="00D96B2B"/>
    <w:rsid w:val="00DA55B5"/>
    <w:rsid w:val="00DA60E0"/>
    <w:rsid w:val="00DB6682"/>
    <w:rsid w:val="00DC35F9"/>
    <w:rsid w:val="00DD05F3"/>
    <w:rsid w:val="00DD40DA"/>
    <w:rsid w:val="00DF3BD5"/>
    <w:rsid w:val="00DF628D"/>
    <w:rsid w:val="00E0047B"/>
    <w:rsid w:val="00E12BE9"/>
    <w:rsid w:val="00E237CD"/>
    <w:rsid w:val="00E30A99"/>
    <w:rsid w:val="00E30AD4"/>
    <w:rsid w:val="00E35096"/>
    <w:rsid w:val="00E357C4"/>
    <w:rsid w:val="00E46969"/>
    <w:rsid w:val="00E50F4F"/>
    <w:rsid w:val="00E55536"/>
    <w:rsid w:val="00E82C3A"/>
    <w:rsid w:val="00E84FF3"/>
    <w:rsid w:val="00E87C76"/>
    <w:rsid w:val="00E90B67"/>
    <w:rsid w:val="00E963C7"/>
    <w:rsid w:val="00EA21B9"/>
    <w:rsid w:val="00EA254C"/>
    <w:rsid w:val="00EA7446"/>
    <w:rsid w:val="00EB0145"/>
    <w:rsid w:val="00EB7441"/>
    <w:rsid w:val="00EB7D57"/>
    <w:rsid w:val="00EC1289"/>
    <w:rsid w:val="00EC2C1F"/>
    <w:rsid w:val="00EC536E"/>
    <w:rsid w:val="00EC6EBA"/>
    <w:rsid w:val="00ED159C"/>
    <w:rsid w:val="00EE0BD7"/>
    <w:rsid w:val="00EF528A"/>
    <w:rsid w:val="00EF65BC"/>
    <w:rsid w:val="00F07455"/>
    <w:rsid w:val="00F12B30"/>
    <w:rsid w:val="00F23B9F"/>
    <w:rsid w:val="00F337D5"/>
    <w:rsid w:val="00F339AB"/>
    <w:rsid w:val="00F40CE1"/>
    <w:rsid w:val="00F421DB"/>
    <w:rsid w:val="00F428CE"/>
    <w:rsid w:val="00F47B61"/>
    <w:rsid w:val="00F546C3"/>
    <w:rsid w:val="00F65D7B"/>
    <w:rsid w:val="00F70F3D"/>
    <w:rsid w:val="00F74F36"/>
    <w:rsid w:val="00F752B1"/>
    <w:rsid w:val="00F82344"/>
    <w:rsid w:val="00F8240C"/>
    <w:rsid w:val="00FA39CE"/>
    <w:rsid w:val="00FA58DE"/>
    <w:rsid w:val="00FB19A7"/>
    <w:rsid w:val="00FC4E28"/>
    <w:rsid w:val="00FD330F"/>
    <w:rsid w:val="00FD46EF"/>
    <w:rsid w:val="00FD6B94"/>
    <w:rsid w:val="00FD7D8A"/>
    <w:rsid w:val="00FF0CC0"/>
    <w:rsid w:val="00FF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ADED6"/>
  <w15:chartTrackingRefBased/>
  <w15:docId w15:val="{4543C91B-B405-4DB4-9D22-39CEF44B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3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44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444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444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B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25BF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5BFE"/>
    <w:rPr>
      <w:sz w:val="18"/>
      <w:szCs w:val="18"/>
    </w:rPr>
  </w:style>
  <w:style w:type="table" w:styleId="11">
    <w:name w:val="Plain Table 1"/>
    <w:basedOn w:val="a1"/>
    <w:uiPriority w:val="41"/>
    <w:rsid w:val="00C375D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E357C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57C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57C4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57C4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AE633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E633D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5444B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444B1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5444B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9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鑫堤</dc:creator>
  <cp:keywords/>
  <dc:description/>
  <cp:lastModifiedBy>柯 鑫堤</cp:lastModifiedBy>
  <cp:revision>284</cp:revision>
  <cp:lastPrinted>2021-04-21T01:49:00Z</cp:lastPrinted>
  <dcterms:created xsi:type="dcterms:W3CDTF">2020-06-04T14:18:00Z</dcterms:created>
  <dcterms:modified xsi:type="dcterms:W3CDTF">2021-08-21T06:50:00Z</dcterms:modified>
</cp:coreProperties>
</file>